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60" w:leader="none"/>
        </w:tabs>
        <w:spacing w:lineRule="auto" w:line="360"/>
        <w:jc w:val="both"/>
        <w:rPr>
          <w:b/>
          <w:b/>
        </w:rPr>
      </w:pPr>
      <w:r>
        <w:rPr>
          <w:b/>
        </w:rPr>
        <w:t xml:space="preserve">Table S3. </w:t>
      </w:r>
    </w:p>
    <w:p>
      <w:pPr>
        <w:pStyle w:val="Normal"/>
        <w:spacing w:lineRule="auto" w:line="360"/>
        <w:ind w:firstLine="540"/>
        <w:jc w:val="both"/>
        <w:rPr/>
      </w:pPr>
      <w:r>
        <w:rPr/>
        <w:t xml:space="preserve"> 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5549"/>
        <w:gridCol w:w="5858"/>
      </w:tblGrid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m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quence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rpose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S_R.bt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TTTTYYATAGGATAGATAGG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1L-0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S_F.bt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TCCAAACATAAACARTCCAAACA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1L-0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cs-CZ"/>
              </w:rPr>
            </w:pPr>
            <w:r>
              <w:rPr>
                <w:lang w:val="cs-CZ"/>
              </w:rPr>
              <w:t>metEND.BS_F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ACATTTTACTATGAATACA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1L-2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cs-CZ"/>
              </w:rPr>
            </w:pPr>
            <w:r>
              <w:rPr>
                <w:lang w:val="cs-CZ"/>
              </w:rPr>
              <w:t>metEND.BS_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TTGAATTAGAGGAACCTTTGA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1L-2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cs-CZ"/>
              </w:rPr>
            </w:pPr>
            <w:r>
              <w:rPr>
                <w:lang w:val="cs-CZ"/>
              </w:rPr>
              <w:t>BS.BT.SUBG-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GTAAAAAATAATATGATTAAG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1L-3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cs-CZ"/>
              </w:rPr>
            </w:pPr>
            <w:r>
              <w:rPr>
                <w:lang w:val="cs-CZ"/>
              </w:rPr>
              <w:t>BS.BT.SUBG-F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CCTCCATTTTCACTAAAC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1L-3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cs-CZ"/>
              </w:rPr>
            </w:pPr>
            <w:r>
              <w:rPr>
                <w:lang w:val="cs-CZ"/>
              </w:rPr>
              <w:t>2R_Bis_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ATGATATTATTGTTGAATGG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2R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cs-CZ"/>
              </w:rPr>
            </w:pPr>
            <w:r>
              <w:rPr>
                <w:lang w:val="cs-CZ"/>
              </w:rPr>
              <w:t>2R_Bis_F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ATTTCCCATTAATAAAC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sulfite sequencing of the 2R’ reg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L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GTGGGGATTTTGTAGT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1g0101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L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GGTGCCAAGTAAGGA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1g0101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CCCAGTCTCTGTCTC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1g8098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AACCACCCAAGAAGA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1g8098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U-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ATAACGTATTGGTGTCT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1g8099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L-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GACTTCATCACCGGAGC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1g80991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R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GCCACTACTGTTGTTCT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2g4816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R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ATGCCTCTGAGATATG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2g4816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TGAGCTATGGGGATTC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3g01015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TGCCTCAGTTTCTTC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3g01015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R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CGAATTGGTTTCTGA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4g4010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R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CTCCTCTGGAACAGTT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4g4010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L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ACCAGGGTTTTGTAG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5g0101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L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CAGATGGAGGAGATACT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5g0101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RU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TTCTCTTCTTGACTTT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5g6764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R-BA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GAGGTTGTTTACACTTTG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>At5g67640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T2-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TGCCGCTGTTGTTTCTCC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 xml:space="preserve">ACT2 </w:t>
            </w:r>
            <w:r>
              <w:rPr/>
              <w:t>(</w:t>
            </w:r>
            <w:r>
              <w:rPr>
                <w:i/>
              </w:rPr>
              <w:t>At5g09810)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T2-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GTTGTAGAAAGTGTGATGCC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RT-PCR analysis of </w:t>
            </w:r>
            <w:r>
              <w:rPr>
                <w:i/>
              </w:rPr>
              <w:t xml:space="preserve">ACT2 </w:t>
            </w:r>
            <w:r>
              <w:rPr/>
              <w:t>(</w:t>
            </w:r>
            <w:r>
              <w:rPr>
                <w:i/>
              </w:rPr>
              <w:t>At5g09810)</w:t>
            </w:r>
            <w:r>
              <w:rPr/>
              <w:t xml:space="preserve"> expressio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C3TA3)3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CCCTAAA)</w:t>
            </w:r>
            <w:r>
              <w:rPr>
                <w:vertAlign w:val="subscript"/>
              </w:rPr>
              <w:t>3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of TERRA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1b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AGAGACTCACATTCCCAAA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for ARRET at 1L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-10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GGTAGTAATACTTATATCTTCATC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for ARRET at 1R &amp; 4R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R-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GGCAAGTGTTGCAAGG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for ARRET at 2R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-7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GGCCAAAATCAACGCTATCAA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for ARRET at 3L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L-1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GTAAAGCCGCAAAACATAATTATA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for ARRET at 5L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R-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TATCATTTCTTATATCTCTC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 for ARRET at 5R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-8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AAGACATGGTAACTAATTAAGAATAAGA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1R &amp; 4R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R-9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ATGTAGTAATCCCATTACATCAGCT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1R &amp; 4R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st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TGAGCTTTGGCGGGACT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2L/4L TERRA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st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CTAAACCCTAGTGTTC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2L/4L TERRA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R-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TCCTAAAATATTTGCTAAGTAAATTGTCCA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2R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ba_2R Turn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TCTAGACTCATACAAAATTTTATGGTT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2R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-5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CCTAATCTTTAGTTCCTAGACCCTAA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3L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-6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AACACAGAGAAGAAACAAGAGAAA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3L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L-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TTGCATAAAGCGTCACGTATA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5L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L-10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TGCCGCAAGCATGGGCTT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5L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R-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AGGACGTGTGAAACAGAAACTAC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5R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S5R-R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GCTCTCATTGCGAGTGGT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T-PCR for 5R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N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CAAGTCATATTCGACTCC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8"/>
            <w:bookmarkStart w:id="1" w:name="OLE_LINK7"/>
            <w:r>
              <w:rPr/>
              <w:t>PCR amplification of the CEN180 satellite repeat</w:t>
            </w:r>
            <w:bookmarkEnd w:id="0"/>
            <w:bookmarkEnd w:id="1"/>
            <w:r>
              <w:rPr/>
              <w:t xml:space="preserve"> 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N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TCATGTGTATGATTGAGA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CR amplification of the CEN180 satellite repea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lG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TTTAGGG)</w:t>
            </w:r>
            <w:r>
              <w:rPr>
                <w:vertAlign w:val="subscript"/>
              </w:rPr>
              <w:t>4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CR amplification of intrachromosomal telomeric DNA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lC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(TAAACCC)</w:t>
            </w:r>
            <w:r>
              <w:rPr>
                <w:vertAlign w:val="subscript"/>
              </w:rPr>
              <w:t>4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CR amplification of intrachromosomal telomeric DNA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3 F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TCGATGTCGTATTCGCTG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ChIP-PCR analysis of heterochromatin 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3 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GCAACCTATCAACGCTTCG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heterochromati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8 F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GCCACGAAAACCAAACAG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euchromati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8 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CGGAATTTCGATCAATCC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euchromatin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t51-5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CAACATGGCCCATTTAAGATTGAACG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2R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R_Bis_F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ATTTCCCATTAATAAAC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2R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bG_F-chip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CAGAGGATGATATTCAATCC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bG_R-chip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GGATCTCCGGTTTAATTGG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tEND_F-chip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GAGATGTTGAATTAGAGGAA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2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tEND-1_R-chip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CTTCCATATACAGTAATTAG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2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3_F-chip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GCTCTATTTCTATCCTTGT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4_R-chip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TGTGTAAACGTGTGTCGATCA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0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GCGCTGTGGGATCAATCA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0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1bR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de-AT"/>
              </w:rPr>
            </w:pPr>
            <w:r>
              <w:rPr>
                <w:color w:val="000000"/>
                <w:lang w:eastAsia="de-AT"/>
              </w:rPr>
              <w:t>AAGAGACTCACATTCCCAAA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PCR analysis of 1L-0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1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ATAGGGCCGACAAGATC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qPCR analysis of 1L-0, RT-PCR for 1L TERRA/ARRET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2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AACCAGAGAAACCGGTTT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IP-qPCR analysis of 1L-0; RT-PCR for 1L TERRA/ARRE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1:54:00Z</dcterms:created>
  <dc:creator>IT Dept.</dc:creator>
  <dc:description/>
  <cp:keywords/>
  <dc:language>en-US</dc:language>
  <cp:lastModifiedBy>IT Dept.</cp:lastModifiedBy>
  <dcterms:modified xsi:type="dcterms:W3CDTF">2010-04-07T11:56:00Z</dcterms:modified>
  <cp:revision>1</cp:revision>
  <dc:subject/>
  <dc:title>Table S3</dc:title>
</cp:coreProperties>
</file>